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B84" w:rsidRPr="004C00FE" w:rsidRDefault="004C00FE" w:rsidP="004C00FE">
      <w:pPr>
        <w:spacing w:after="120"/>
        <w:rPr>
          <w:b/>
        </w:rPr>
      </w:pPr>
      <w:r>
        <w:rPr>
          <w:b/>
        </w:rPr>
        <w:t>I</w:t>
      </w:r>
      <w:r w:rsidRPr="004C00FE">
        <w:rPr>
          <w:b/>
        </w:rPr>
        <w:t>nterview guide</w:t>
      </w:r>
    </w:p>
    <w:p w:rsidR="00C3291D" w:rsidRDefault="00C3291D" w:rsidP="004C00FE">
      <w:pPr>
        <w:spacing w:after="120"/>
        <w:rPr>
          <w:b/>
        </w:rPr>
      </w:pPr>
    </w:p>
    <w:p w:rsidR="004C00FE" w:rsidRPr="004C00FE" w:rsidRDefault="004C00FE" w:rsidP="004C00FE">
      <w:pPr>
        <w:spacing w:after="120"/>
        <w:rPr>
          <w:b/>
        </w:rPr>
      </w:pPr>
      <w:bookmarkStart w:id="0" w:name="_GoBack"/>
      <w:bookmarkEnd w:id="0"/>
      <w:r w:rsidRPr="004C00FE">
        <w:rPr>
          <w:b/>
        </w:rPr>
        <w:t>Pre-recording</w:t>
      </w:r>
    </w:p>
    <w:p w:rsidR="004C00FE" w:rsidRDefault="004C00FE" w:rsidP="004C00FE">
      <w:pPr>
        <w:spacing w:after="120"/>
      </w:pPr>
      <w:r>
        <w:t>Thank you so much for agreeing to participate in an interview.</w:t>
      </w:r>
    </w:p>
    <w:p w:rsidR="004C00FE" w:rsidRDefault="004C00FE" w:rsidP="004C00FE">
      <w:pPr>
        <w:spacing w:after="120"/>
      </w:pPr>
      <w:r>
        <w:t>I just wish to confirm that you have read the Participant Information Sheet and you are willing to consent to participate in this interview?</w:t>
      </w:r>
    </w:p>
    <w:p w:rsidR="004C00FE" w:rsidRDefault="004C00FE" w:rsidP="004C00FE">
      <w:pPr>
        <w:spacing w:after="120"/>
      </w:pPr>
      <w:r>
        <w:t>I want to remind you that you can stop the interview at any time and if you don’t wish to answer a particular question, you don’t have to.</w:t>
      </w:r>
    </w:p>
    <w:p w:rsidR="004C00FE" w:rsidRDefault="004C00FE" w:rsidP="004C00FE">
      <w:pPr>
        <w:spacing w:after="120"/>
      </w:pPr>
      <w:r>
        <w:t>Do you have any questions at this point?</w:t>
      </w:r>
    </w:p>
    <w:p w:rsidR="004C00FE" w:rsidRDefault="004C00FE" w:rsidP="004C00FE">
      <w:pPr>
        <w:spacing w:after="120"/>
      </w:pPr>
      <w:r>
        <w:t>I just want to confirm that you are happy for me to audio-record this interview for the purpose of my research.</w:t>
      </w:r>
    </w:p>
    <w:p w:rsidR="00C3291D" w:rsidRDefault="00C3291D" w:rsidP="004C00FE">
      <w:pPr>
        <w:spacing w:after="120"/>
        <w:rPr>
          <w:b/>
        </w:rPr>
      </w:pPr>
    </w:p>
    <w:p w:rsidR="004C00FE" w:rsidRPr="004C00FE" w:rsidRDefault="004C00FE" w:rsidP="004C00FE">
      <w:pPr>
        <w:spacing w:after="120"/>
        <w:rPr>
          <w:b/>
        </w:rPr>
      </w:pPr>
      <w:r w:rsidRPr="004C00FE">
        <w:rPr>
          <w:b/>
        </w:rPr>
        <w:t>Start recording</w:t>
      </w:r>
    </w:p>
    <w:p w:rsidR="004C00FE" w:rsidRDefault="004C00FE" w:rsidP="004C00FE">
      <w:pPr>
        <w:spacing w:after="120"/>
      </w:pPr>
      <w:r>
        <w:t>Can you start by telling me about which procedure you underwent and when?</w:t>
      </w:r>
    </w:p>
    <w:p w:rsidR="004C00FE" w:rsidRDefault="004C00FE" w:rsidP="004C00FE">
      <w:pPr>
        <w:spacing w:after="120"/>
      </w:pPr>
      <w:r>
        <w:t>Given this research is all about the patient experience, can you tell me how you feel overall about your experience?</w:t>
      </w:r>
    </w:p>
    <w:p w:rsidR="004C00FE" w:rsidRDefault="004C00FE" w:rsidP="004C00FE">
      <w:pPr>
        <w:spacing w:after="120"/>
      </w:pPr>
      <w:r>
        <w:t>Looking back, how do you feel about the information you received prior to your procedure?</w:t>
      </w:r>
    </w:p>
    <w:p w:rsidR="004C00FE" w:rsidRDefault="004C00FE" w:rsidP="004C00FE">
      <w:pPr>
        <w:spacing w:after="120"/>
      </w:pPr>
      <w:r>
        <w:t>What was your experience like with the staff in the Cath Lab? How did you find your interactions with both doctors and nurses?</w:t>
      </w:r>
    </w:p>
    <w:p w:rsidR="004C00FE" w:rsidRDefault="004C00FE" w:rsidP="004C00FE">
      <w:pPr>
        <w:spacing w:after="120"/>
      </w:pPr>
      <w:r>
        <w:t xml:space="preserve">Can you explain how you were </w:t>
      </w:r>
      <w:r w:rsidR="00C3291D">
        <w:t>f</w:t>
      </w:r>
      <w:r>
        <w:t>eeling when you left the hospital following your procedure?</w:t>
      </w:r>
    </w:p>
    <w:p w:rsidR="004C00FE" w:rsidRDefault="004C00FE" w:rsidP="004C00FE">
      <w:pPr>
        <w:spacing w:after="120"/>
      </w:pPr>
      <w:r>
        <w:t>Did you feel prepared to leave the hospital following the procedure? Did you still feel ‘prepared’ when you got home? Can you elaborate on this?</w:t>
      </w:r>
    </w:p>
    <w:p w:rsidR="004C00FE" w:rsidRDefault="004C00FE" w:rsidP="004C00FE">
      <w:pPr>
        <w:spacing w:after="120"/>
      </w:pPr>
      <w:r>
        <w:t>What was it like for you when you got home?</w:t>
      </w:r>
    </w:p>
    <w:p w:rsidR="004C00FE" w:rsidRDefault="004C00FE" w:rsidP="004C00FE">
      <w:pPr>
        <w:spacing w:after="120"/>
      </w:pPr>
      <w:r>
        <w:t>How did you feel about the communication with clinicians before, during and after your procedure?</w:t>
      </w:r>
    </w:p>
    <w:p w:rsidR="004C00FE" w:rsidRDefault="004C00FE" w:rsidP="004C00FE">
      <w:pPr>
        <w:spacing w:after="120"/>
      </w:pPr>
      <w:r>
        <w:t>What instructions were you given, if any, about your discharge? What were you told you should look out for?</w:t>
      </w:r>
    </w:p>
    <w:p w:rsidR="004C00FE" w:rsidRDefault="004C00FE" w:rsidP="004C00FE">
      <w:pPr>
        <w:spacing w:after="120"/>
      </w:pPr>
      <w:r>
        <w:t>How were you supported at home following your procedure?</w:t>
      </w:r>
    </w:p>
    <w:p w:rsidR="004C00FE" w:rsidRDefault="004C00FE" w:rsidP="004C00FE">
      <w:pPr>
        <w:spacing w:after="120"/>
      </w:pPr>
      <w:r>
        <w:t>Did you feel that you would have been able to manage any potential complications following the procedure? How so?</w:t>
      </w:r>
    </w:p>
    <w:p w:rsidR="004C00FE" w:rsidRDefault="004C00FE" w:rsidP="004C00FE">
      <w:pPr>
        <w:spacing w:after="120"/>
      </w:pPr>
      <w:r>
        <w:t>What instructions or advice were you given regarding any follow up after you were discharged?</w:t>
      </w:r>
    </w:p>
    <w:p w:rsidR="004C00FE" w:rsidRDefault="004C00FE" w:rsidP="004C00FE">
      <w:pPr>
        <w:spacing w:after="120"/>
      </w:pPr>
      <w:r>
        <w:t>Overall, were you satisfied with your care?</w:t>
      </w:r>
    </w:p>
    <w:p w:rsidR="004C00FE" w:rsidRDefault="004C00FE" w:rsidP="004C00FE">
      <w:pPr>
        <w:spacing w:after="120"/>
      </w:pPr>
      <w:r>
        <w:t>Do you feel like there was anything missing from your care, in relation to your procedure and discharge preparation?</w:t>
      </w:r>
    </w:p>
    <w:p w:rsidR="004C00FE" w:rsidRDefault="004C00FE" w:rsidP="004C00FE">
      <w:pPr>
        <w:spacing w:after="120"/>
      </w:pPr>
      <w:r>
        <w:t>From your experience, do you have suggestions as to how Cath Lab can better support patients undergoing a procedure in Cath Lab?</w:t>
      </w:r>
    </w:p>
    <w:p w:rsidR="004C00FE" w:rsidRDefault="004C00FE" w:rsidP="004C00FE">
      <w:pPr>
        <w:spacing w:after="120"/>
      </w:pPr>
      <w:r>
        <w:t>Is there anything else you’d like to add before we conclude the interview?</w:t>
      </w:r>
    </w:p>
    <w:p w:rsidR="00C3291D" w:rsidRDefault="00C3291D" w:rsidP="004C00FE">
      <w:pPr>
        <w:spacing w:after="120"/>
        <w:rPr>
          <w:b/>
        </w:rPr>
      </w:pPr>
    </w:p>
    <w:p w:rsidR="004C00FE" w:rsidRPr="004C00FE" w:rsidRDefault="004C00FE" w:rsidP="004C00FE">
      <w:pPr>
        <w:spacing w:after="120"/>
        <w:rPr>
          <w:b/>
        </w:rPr>
      </w:pPr>
      <w:r w:rsidRPr="004C00FE">
        <w:rPr>
          <w:b/>
        </w:rPr>
        <w:t>Close interview</w:t>
      </w:r>
    </w:p>
    <w:p w:rsidR="004C00FE" w:rsidRDefault="004C00FE" w:rsidP="004C00FE">
      <w:pPr>
        <w:spacing w:after="120"/>
      </w:pPr>
      <w:r>
        <w:t>Thank you so much for your time today. If I have any further questions are you happy to be contacted again?</w:t>
      </w:r>
    </w:p>
    <w:sectPr w:rsidR="004C00FE" w:rsidSect="00C3291D">
      <w:pgSz w:w="11906" w:h="16838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0FE"/>
    <w:rsid w:val="00093C9F"/>
    <w:rsid w:val="00123FD0"/>
    <w:rsid w:val="001374A5"/>
    <w:rsid w:val="00142D7A"/>
    <w:rsid w:val="001630EF"/>
    <w:rsid w:val="001720B8"/>
    <w:rsid w:val="00175340"/>
    <w:rsid w:val="001A0FAD"/>
    <w:rsid w:val="001B0B84"/>
    <w:rsid w:val="001E5716"/>
    <w:rsid w:val="001E76FC"/>
    <w:rsid w:val="00202CFD"/>
    <w:rsid w:val="002051A5"/>
    <w:rsid w:val="0021008D"/>
    <w:rsid w:val="0022362F"/>
    <w:rsid w:val="00224ADF"/>
    <w:rsid w:val="00262BC2"/>
    <w:rsid w:val="00271991"/>
    <w:rsid w:val="002E6006"/>
    <w:rsid w:val="003436B2"/>
    <w:rsid w:val="0039798C"/>
    <w:rsid w:val="003B6155"/>
    <w:rsid w:val="004C00FE"/>
    <w:rsid w:val="0059797A"/>
    <w:rsid w:val="005D0CBD"/>
    <w:rsid w:val="005F1721"/>
    <w:rsid w:val="006241DF"/>
    <w:rsid w:val="00626360"/>
    <w:rsid w:val="00634C39"/>
    <w:rsid w:val="006376A4"/>
    <w:rsid w:val="00643291"/>
    <w:rsid w:val="006733BD"/>
    <w:rsid w:val="00695AF1"/>
    <w:rsid w:val="006D6400"/>
    <w:rsid w:val="006E4981"/>
    <w:rsid w:val="006F4CC4"/>
    <w:rsid w:val="00745CB9"/>
    <w:rsid w:val="007664C1"/>
    <w:rsid w:val="007B4107"/>
    <w:rsid w:val="007E2E1B"/>
    <w:rsid w:val="007E6E64"/>
    <w:rsid w:val="007F5825"/>
    <w:rsid w:val="008115B3"/>
    <w:rsid w:val="00817D08"/>
    <w:rsid w:val="00830100"/>
    <w:rsid w:val="00830DBB"/>
    <w:rsid w:val="00890622"/>
    <w:rsid w:val="0089307F"/>
    <w:rsid w:val="008B6B97"/>
    <w:rsid w:val="008E44DE"/>
    <w:rsid w:val="00901012"/>
    <w:rsid w:val="00913AD3"/>
    <w:rsid w:val="0093317A"/>
    <w:rsid w:val="00942561"/>
    <w:rsid w:val="0095608B"/>
    <w:rsid w:val="009634A4"/>
    <w:rsid w:val="009B5D89"/>
    <w:rsid w:val="009C5D65"/>
    <w:rsid w:val="009F2E41"/>
    <w:rsid w:val="009F5CE1"/>
    <w:rsid w:val="009F7C77"/>
    <w:rsid w:val="00A51233"/>
    <w:rsid w:val="00A744FC"/>
    <w:rsid w:val="00B05A98"/>
    <w:rsid w:val="00B62E19"/>
    <w:rsid w:val="00B645D9"/>
    <w:rsid w:val="00B779D5"/>
    <w:rsid w:val="00B9126D"/>
    <w:rsid w:val="00BA2CF6"/>
    <w:rsid w:val="00BA7F1E"/>
    <w:rsid w:val="00BC797D"/>
    <w:rsid w:val="00BF1C78"/>
    <w:rsid w:val="00C3291D"/>
    <w:rsid w:val="00CB3EC5"/>
    <w:rsid w:val="00CC5F71"/>
    <w:rsid w:val="00CF6D49"/>
    <w:rsid w:val="00D0455D"/>
    <w:rsid w:val="00D46911"/>
    <w:rsid w:val="00D56A90"/>
    <w:rsid w:val="00D6263F"/>
    <w:rsid w:val="00D96300"/>
    <w:rsid w:val="00DA767C"/>
    <w:rsid w:val="00DE34C7"/>
    <w:rsid w:val="00DF5DC6"/>
    <w:rsid w:val="00E5605C"/>
    <w:rsid w:val="00E80806"/>
    <w:rsid w:val="00F979B5"/>
    <w:rsid w:val="00FD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A9E8CD-A0EA-409B-9B7E-C05B9105D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ene Ockerby</dc:creator>
  <cp:keywords/>
  <dc:description/>
  <cp:lastModifiedBy>Cherene Ockerby</cp:lastModifiedBy>
  <cp:revision>1</cp:revision>
  <dcterms:created xsi:type="dcterms:W3CDTF">2022-11-03T00:40:00Z</dcterms:created>
  <dcterms:modified xsi:type="dcterms:W3CDTF">2022-11-03T00:54:00Z</dcterms:modified>
</cp:coreProperties>
</file>